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6E2" w:rsidRPr="00A45D81" w:rsidRDefault="00FC06E2" w:rsidP="00FC06E2">
      <w:pPr>
        <w:spacing w:line="480" w:lineRule="auto"/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  <w:bookmarkStart w:id="0" w:name="_GoBack"/>
      <w:r w:rsidRPr="00A45D81">
        <w:rPr>
          <w:rFonts w:ascii="Times New Roman" w:hAnsi="Times New Roman" w:cs="Times New Roman"/>
          <w:b/>
          <w:bCs/>
          <w:color w:val="FF0000"/>
          <w:sz w:val="32"/>
          <w:szCs w:val="32"/>
        </w:rPr>
        <w:t>Supplement 1. Duration of antibiotic use at the end of treatment on each day of the week (A) and on the day after a holiday (B).</w:t>
      </w:r>
    </w:p>
    <w:p w:rsidR="00FC06E2" w:rsidRPr="00A45D81" w:rsidRDefault="00FC06E2" w:rsidP="00FC06E2">
      <w:pPr>
        <w:spacing w:line="480" w:lineRule="auto"/>
        <w:rPr>
          <w:rFonts w:ascii="Times New Roman" w:hAnsi="Times New Roman" w:cs="Times New Roman"/>
          <w:color w:val="FF0000"/>
          <w:sz w:val="32"/>
          <w:szCs w:val="32"/>
        </w:rPr>
      </w:pPr>
      <w:r w:rsidRPr="00A45D81">
        <w:rPr>
          <w:rFonts w:ascii="Times New Roman" w:hAnsi="Times New Roman" w:cs="Times New Roman"/>
          <w:color w:val="FF0000"/>
          <w:sz w:val="32"/>
          <w:szCs w:val="32"/>
        </w:rPr>
        <w:t xml:space="preserve">Weekly data are shown as median and box (interquartile range) and whisker (minimum and maximum within 1.5 times the interquartile range) plots. The </w:t>
      </w:r>
      <w:proofErr w:type="spellStart"/>
      <w:r w:rsidRPr="00A45D81">
        <w:rPr>
          <w:rFonts w:ascii="Times New Roman" w:hAnsi="Times New Roman" w:cs="Times New Roman"/>
          <w:color w:val="FF0000"/>
          <w:sz w:val="32"/>
          <w:szCs w:val="32"/>
        </w:rPr>
        <w:t>Kruskal</w:t>
      </w:r>
      <w:proofErr w:type="spellEnd"/>
      <w:r w:rsidRPr="00A45D81">
        <w:rPr>
          <w:rFonts w:ascii="Times New Roman" w:hAnsi="Times New Roman" w:cs="Times New Roman"/>
          <w:color w:val="FF0000"/>
          <w:sz w:val="32"/>
          <w:szCs w:val="32"/>
        </w:rPr>
        <w:t>–Wallis test was used to determine the differences among the weekdays (A) and days 1 to 5 (B).</w:t>
      </w:r>
    </w:p>
    <w:bookmarkEnd w:id="0"/>
    <w:p w:rsidR="00A21832" w:rsidRPr="00A45D81" w:rsidRDefault="00A21832"/>
    <w:sectPr w:rsidR="00A21832" w:rsidRPr="00A45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6E2"/>
    <w:rsid w:val="0001775E"/>
    <w:rsid w:val="00032E20"/>
    <w:rsid w:val="00056660"/>
    <w:rsid w:val="00082E49"/>
    <w:rsid w:val="000833F7"/>
    <w:rsid w:val="00090965"/>
    <w:rsid w:val="000C5B19"/>
    <w:rsid w:val="000C5E44"/>
    <w:rsid w:val="000D137F"/>
    <w:rsid w:val="000D5EBB"/>
    <w:rsid w:val="000E4FD1"/>
    <w:rsid w:val="001323C1"/>
    <w:rsid w:val="00137558"/>
    <w:rsid w:val="0018560F"/>
    <w:rsid w:val="001A44B5"/>
    <w:rsid w:val="00206188"/>
    <w:rsid w:val="002652D4"/>
    <w:rsid w:val="002938E0"/>
    <w:rsid w:val="002B063A"/>
    <w:rsid w:val="002C23B7"/>
    <w:rsid w:val="002C2E15"/>
    <w:rsid w:val="00311D12"/>
    <w:rsid w:val="003127B1"/>
    <w:rsid w:val="00325BE3"/>
    <w:rsid w:val="00371BF8"/>
    <w:rsid w:val="003F6726"/>
    <w:rsid w:val="00410DF0"/>
    <w:rsid w:val="00420DE9"/>
    <w:rsid w:val="004425D5"/>
    <w:rsid w:val="00460B2B"/>
    <w:rsid w:val="004867AB"/>
    <w:rsid w:val="00494A42"/>
    <w:rsid w:val="004B1766"/>
    <w:rsid w:val="004D4109"/>
    <w:rsid w:val="004E1EAC"/>
    <w:rsid w:val="00511593"/>
    <w:rsid w:val="00523770"/>
    <w:rsid w:val="005525BE"/>
    <w:rsid w:val="00577AC1"/>
    <w:rsid w:val="00582BDF"/>
    <w:rsid w:val="00595A97"/>
    <w:rsid w:val="005A166A"/>
    <w:rsid w:val="005A1780"/>
    <w:rsid w:val="005B07A9"/>
    <w:rsid w:val="00622F69"/>
    <w:rsid w:val="006643C9"/>
    <w:rsid w:val="0066695F"/>
    <w:rsid w:val="00670CAB"/>
    <w:rsid w:val="006C0925"/>
    <w:rsid w:val="006D2DA8"/>
    <w:rsid w:val="006D3A51"/>
    <w:rsid w:val="006E4664"/>
    <w:rsid w:val="006F43CF"/>
    <w:rsid w:val="00700F50"/>
    <w:rsid w:val="00701C92"/>
    <w:rsid w:val="007143CB"/>
    <w:rsid w:val="0073479B"/>
    <w:rsid w:val="00737EE0"/>
    <w:rsid w:val="00783E39"/>
    <w:rsid w:val="007938AC"/>
    <w:rsid w:val="007D0E8C"/>
    <w:rsid w:val="00800D77"/>
    <w:rsid w:val="00803B8E"/>
    <w:rsid w:val="008153B9"/>
    <w:rsid w:val="0085008C"/>
    <w:rsid w:val="008737B4"/>
    <w:rsid w:val="008842E8"/>
    <w:rsid w:val="008A01E6"/>
    <w:rsid w:val="008D01F3"/>
    <w:rsid w:val="008D37F0"/>
    <w:rsid w:val="008E3D5A"/>
    <w:rsid w:val="008F6DC9"/>
    <w:rsid w:val="00920997"/>
    <w:rsid w:val="00920A55"/>
    <w:rsid w:val="00927815"/>
    <w:rsid w:val="00934AE2"/>
    <w:rsid w:val="00943F3E"/>
    <w:rsid w:val="00946E0B"/>
    <w:rsid w:val="00947231"/>
    <w:rsid w:val="009639CE"/>
    <w:rsid w:val="00977B8A"/>
    <w:rsid w:val="009830F0"/>
    <w:rsid w:val="009945C8"/>
    <w:rsid w:val="009956FA"/>
    <w:rsid w:val="009A2A19"/>
    <w:rsid w:val="009B00E2"/>
    <w:rsid w:val="009E08DA"/>
    <w:rsid w:val="009E79C8"/>
    <w:rsid w:val="009F4E1F"/>
    <w:rsid w:val="00A029E0"/>
    <w:rsid w:val="00A043C3"/>
    <w:rsid w:val="00A10A02"/>
    <w:rsid w:val="00A21832"/>
    <w:rsid w:val="00A221E2"/>
    <w:rsid w:val="00A23A36"/>
    <w:rsid w:val="00A457EE"/>
    <w:rsid w:val="00A45BE2"/>
    <w:rsid w:val="00A45D81"/>
    <w:rsid w:val="00A5027F"/>
    <w:rsid w:val="00A56429"/>
    <w:rsid w:val="00A74FC3"/>
    <w:rsid w:val="00AA55AE"/>
    <w:rsid w:val="00AB56F3"/>
    <w:rsid w:val="00AB658D"/>
    <w:rsid w:val="00AB7702"/>
    <w:rsid w:val="00AE44A1"/>
    <w:rsid w:val="00AF0F49"/>
    <w:rsid w:val="00B06BB4"/>
    <w:rsid w:val="00B219F4"/>
    <w:rsid w:val="00B423D1"/>
    <w:rsid w:val="00B4444E"/>
    <w:rsid w:val="00B60ECC"/>
    <w:rsid w:val="00B82884"/>
    <w:rsid w:val="00BA1C3F"/>
    <w:rsid w:val="00BB636E"/>
    <w:rsid w:val="00BE61A4"/>
    <w:rsid w:val="00C013AC"/>
    <w:rsid w:val="00C07EA0"/>
    <w:rsid w:val="00C15877"/>
    <w:rsid w:val="00C27C1D"/>
    <w:rsid w:val="00C440FC"/>
    <w:rsid w:val="00C57EC0"/>
    <w:rsid w:val="00C65F45"/>
    <w:rsid w:val="00C8148B"/>
    <w:rsid w:val="00CD5AC0"/>
    <w:rsid w:val="00CE19F3"/>
    <w:rsid w:val="00CF2826"/>
    <w:rsid w:val="00D13945"/>
    <w:rsid w:val="00D26BAB"/>
    <w:rsid w:val="00D51357"/>
    <w:rsid w:val="00D75A3D"/>
    <w:rsid w:val="00D77BA7"/>
    <w:rsid w:val="00D831CA"/>
    <w:rsid w:val="00D83C92"/>
    <w:rsid w:val="00DA7CC3"/>
    <w:rsid w:val="00DB0832"/>
    <w:rsid w:val="00DB2A56"/>
    <w:rsid w:val="00DC61C1"/>
    <w:rsid w:val="00DD5880"/>
    <w:rsid w:val="00DE0789"/>
    <w:rsid w:val="00E00277"/>
    <w:rsid w:val="00E02C97"/>
    <w:rsid w:val="00E14AEF"/>
    <w:rsid w:val="00E366C7"/>
    <w:rsid w:val="00E36CBB"/>
    <w:rsid w:val="00E7162E"/>
    <w:rsid w:val="00E87A32"/>
    <w:rsid w:val="00E91462"/>
    <w:rsid w:val="00E976D0"/>
    <w:rsid w:val="00EA47D1"/>
    <w:rsid w:val="00EC07BC"/>
    <w:rsid w:val="00EC4671"/>
    <w:rsid w:val="00EC648F"/>
    <w:rsid w:val="00EE36F2"/>
    <w:rsid w:val="00F040A5"/>
    <w:rsid w:val="00F06708"/>
    <w:rsid w:val="00F07943"/>
    <w:rsid w:val="00F21AED"/>
    <w:rsid w:val="00F24774"/>
    <w:rsid w:val="00F3282D"/>
    <w:rsid w:val="00F44E47"/>
    <w:rsid w:val="00F66EEE"/>
    <w:rsid w:val="00F94A56"/>
    <w:rsid w:val="00FC06E2"/>
    <w:rsid w:val="00FD7D11"/>
    <w:rsid w:val="00FE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31AF3-C92B-4391-9CD8-38B49C4D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 E.</dc:creator>
  <cp:keywords/>
  <dc:description/>
  <cp:lastModifiedBy>Solomon Raja E.</cp:lastModifiedBy>
  <cp:revision>1</cp:revision>
  <dcterms:created xsi:type="dcterms:W3CDTF">2021-10-11T08:55:00Z</dcterms:created>
  <dcterms:modified xsi:type="dcterms:W3CDTF">2021-10-11T09:12:00Z</dcterms:modified>
</cp:coreProperties>
</file>